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5A59FF" w14:textId="1565465B" w:rsidR="004B1D85" w:rsidRPr="003F17A9" w:rsidRDefault="004B1D85" w:rsidP="00392778">
      <w:pPr>
        <w:pStyle w:val="2"/>
        <w:rPr>
          <w:rFonts w:eastAsia="等线"/>
          <w:b/>
          <w:bCs/>
        </w:rPr>
      </w:pPr>
      <w:r w:rsidRPr="003F17A9">
        <w:rPr>
          <w:rFonts w:eastAsia="等线"/>
          <w:b/>
          <w:bCs/>
        </w:rPr>
        <w:t xml:space="preserve">Table S1. </w:t>
      </w:r>
      <w:r w:rsidRPr="003F17A9">
        <w:rPr>
          <w:rFonts w:eastAsia="等线"/>
        </w:rPr>
        <w:t>Variables and scoring for frailty index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2"/>
        <w:gridCol w:w="4591"/>
        <w:gridCol w:w="4238"/>
        <w:gridCol w:w="2998"/>
      </w:tblGrid>
      <w:tr w:rsidR="00000FE4" w:rsidRPr="003F17A9" w14:paraId="2992E694" w14:textId="77777777" w:rsidTr="00CF3988">
        <w:trPr>
          <w:trHeight w:val="280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1E3B6554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te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67AB0B40" w14:textId="692F7510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Variable</w:t>
            </w:r>
            <w:r w:rsidR="005E64CE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code</w:t>
            </w: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in NHAN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27DB77E2" w14:textId="37A8663C" w:rsidR="004B1D85" w:rsidRPr="003F17A9" w:rsidRDefault="0085469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  <w:r w:rsidR="005E64CE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ring</w:t>
            </w:r>
            <w:r w:rsidR="001D1E7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</w:t>
            </w: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y period</w:t>
            </w:r>
            <w:r w:rsidR="001D1E7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</w:tr>
      <w:tr w:rsidR="00000FE4" w:rsidRPr="003F17A9" w14:paraId="5A00CC91" w14:textId="77777777" w:rsidTr="00CF3988">
        <w:trPr>
          <w:trHeight w:val="280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03A48E91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ogni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5AFDF923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5C4B90D9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000FE4" w:rsidRPr="003F17A9" w14:paraId="6C8E41E8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4BA8E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5B84C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 experience confusion/memory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C05DD" w14:textId="7FD7D312" w:rsidR="004B1D85" w:rsidRPr="003F17A9" w:rsidRDefault="00000FE4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F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56, </w:t>
            </w: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F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9C95A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yes=1; no=0</w:t>
            </w:r>
          </w:p>
        </w:tc>
      </w:tr>
      <w:tr w:rsidR="00000FE4" w:rsidRPr="003F17A9" w14:paraId="107D2384" w14:textId="77777777" w:rsidTr="007B708B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354AC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Depen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4255F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A9404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000FE4" w:rsidRPr="003F17A9" w14:paraId="0C683A24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82C10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F22A0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 managing money difficul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03289" w14:textId="758110F4" w:rsidR="004B1D85" w:rsidRPr="003F17A9" w:rsidRDefault="00000FE4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F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60a, </w:t>
            </w: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F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6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F8684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 difficulty=0;</w:t>
            </w:r>
          </w:p>
        </w:tc>
      </w:tr>
      <w:tr w:rsidR="00000FE4" w:rsidRPr="003F17A9" w14:paraId="000F5FFB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B35CC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B87DD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7D7F8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4FECA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ome difficulty=0.33;</w:t>
            </w:r>
          </w:p>
        </w:tc>
      </w:tr>
      <w:tr w:rsidR="00000FE4" w:rsidRPr="003F17A9" w14:paraId="19C9836D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1D66E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C2749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BDD29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025DE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uch difficulty=0.66;</w:t>
            </w:r>
          </w:p>
        </w:tc>
      </w:tr>
      <w:tr w:rsidR="00000FE4" w:rsidRPr="003F17A9" w14:paraId="7DFB83C9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3B4E7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FE6A0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F4065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64C58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nable to do=1</w:t>
            </w:r>
          </w:p>
        </w:tc>
      </w:tr>
      <w:tr w:rsidR="00000FE4" w:rsidRPr="003F17A9" w14:paraId="2558116C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BC296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4D094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 walking for a quarter mile difficul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2A0AB" w14:textId="2EAC910F" w:rsidR="004B1D85" w:rsidRPr="003F17A9" w:rsidRDefault="00000FE4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F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60b, </w:t>
            </w: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F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6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AB755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e same to above</w:t>
            </w:r>
          </w:p>
        </w:tc>
      </w:tr>
      <w:tr w:rsidR="00000FE4" w:rsidRPr="003F17A9" w14:paraId="3E5E70B9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11209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DA6C8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 walking up ten steps difficul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41363" w14:textId="2408CC31" w:rsidR="004B1D85" w:rsidRPr="003F17A9" w:rsidRDefault="00000FE4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F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60c, </w:t>
            </w: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F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6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87071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e same to above</w:t>
            </w:r>
          </w:p>
        </w:tc>
      </w:tr>
      <w:tr w:rsidR="00000FE4" w:rsidRPr="003F17A9" w14:paraId="3706D348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74299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2B5CF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 stooping, crouching, kneeling difficul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591F4" w14:textId="32DEECC7" w:rsidR="004B1D85" w:rsidRPr="003F17A9" w:rsidRDefault="00000FE4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F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60d, </w:t>
            </w: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F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6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D099F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e same to above</w:t>
            </w:r>
          </w:p>
        </w:tc>
      </w:tr>
      <w:tr w:rsidR="00000FE4" w:rsidRPr="003F17A9" w14:paraId="30A666AF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445AE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1D37E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 lifting or carrying difficul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B53DB" w14:textId="392A1926" w:rsidR="004B1D85" w:rsidRPr="003F17A9" w:rsidRDefault="00000FE4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F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60e, </w:t>
            </w: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F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61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CAC30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e same to above</w:t>
            </w:r>
          </w:p>
        </w:tc>
      </w:tr>
      <w:tr w:rsidR="00000FE4" w:rsidRPr="003F17A9" w14:paraId="02EA7938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E18B8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7402E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 house chore difficul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60FF0" w14:textId="172FC947" w:rsidR="004B1D85" w:rsidRPr="003F17A9" w:rsidRDefault="00000FE4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F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60f, </w:t>
            </w: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F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6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E1AE4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e same to above</w:t>
            </w:r>
          </w:p>
        </w:tc>
      </w:tr>
      <w:tr w:rsidR="00000FE4" w:rsidRPr="003F17A9" w14:paraId="2ED14491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90B65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7086C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 preparing meals difficul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AE2D6" w14:textId="026A3C20" w:rsidR="004B1D85" w:rsidRPr="003F17A9" w:rsidRDefault="00000FE4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F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60g, </w:t>
            </w: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F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6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D1025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e same to above</w:t>
            </w:r>
          </w:p>
        </w:tc>
      </w:tr>
      <w:tr w:rsidR="00000FE4" w:rsidRPr="003F17A9" w14:paraId="0F3950F2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04286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4CBF9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 walking between rooms on same fl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1D944" w14:textId="78C2E663" w:rsidR="004B1D85" w:rsidRPr="003F17A9" w:rsidRDefault="00000FE4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F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60h, </w:t>
            </w: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F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6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8B5F5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e same to above</w:t>
            </w:r>
          </w:p>
        </w:tc>
      </w:tr>
      <w:tr w:rsidR="00000FE4" w:rsidRPr="003F17A9" w14:paraId="218C3719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31EB2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D50C8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 standing up from armless chair difficul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0D262" w14:textId="0B32A04C" w:rsidR="004B1D85" w:rsidRPr="003F17A9" w:rsidRDefault="00000FE4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F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60i, </w:t>
            </w: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F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61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3EF9D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e same to above</w:t>
            </w:r>
          </w:p>
        </w:tc>
      </w:tr>
      <w:tr w:rsidR="00000FE4" w:rsidRPr="003F17A9" w14:paraId="2DADB85C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A847D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9710C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. getting in and out of bed difficul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2B7B1" w14:textId="7AAC09A0" w:rsidR="004B1D85" w:rsidRPr="003F17A9" w:rsidRDefault="00000FE4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F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60j, </w:t>
            </w: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F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61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DF570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e same to above</w:t>
            </w:r>
          </w:p>
        </w:tc>
      </w:tr>
      <w:tr w:rsidR="00000FE4" w:rsidRPr="003F17A9" w14:paraId="3DA2FC59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65FD5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77A58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. using fork, knife, drinking from cup difficul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D6780" w14:textId="3192B323" w:rsidR="004B1D85" w:rsidRPr="003F17A9" w:rsidRDefault="00000FE4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F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60k, </w:t>
            </w: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F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61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851B2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e same to above</w:t>
            </w:r>
          </w:p>
        </w:tc>
      </w:tr>
      <w:tr w:rsidR="00000FE4" w:rsidRPr="003F17A9" w14:paraId="2CBD3CAC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7B547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2418F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. dressing yourself difficul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9B97A" w14:textId="2182C6F6" w:rsidR="004B1D85" w:rsidRPr="003F17A9" w:rsidRDefault="00000FE4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F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60l, </w:t>
            </w: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F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6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D75CE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e same to above</w:t>
            </w:r>
          </w:p>
        </w:tc>
      </w:tr>
      <w:tr w:rsidR="00000FE4" w:rsidRPr="003F17A9" w14:paraId="1DBC4451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D6E58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F1A55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. standing for long periods difficul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20C2A" w14:textId="0164D7E8" w:rsidR="004B1D85" w:rsidRPr="003F17A9" w:rsidRDefault="00000FE4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F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60m, </w:t>
            </w: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F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6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98692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e same to above</w:t>
            </w:r>
          </w:p>
        </w:tc>
      </w:tr>
      <w:tr w:rsidR="00000FE4" w:rsidRPr="003F17A9" w14:paraId="28CCBEF7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59085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627E4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. Sitting for long periods difficul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52D0B" w14:textId="1627A199" w:rsidR="004B1D85" w:rsidRPr="003F17A9" w:rsidRDefault="00000FE4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F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60n, </w:t>
            </w: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F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61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DE952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e same to above</w:t>
            </w:r>
          </w:p>
        </w:tc>
      </w:tr>
      <w:tr w:rsidR="00000FE4" w:rsidRPr="003F17A9" w14:paraId="492E3720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6CAD8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09463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. reaching up over head difficul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98496" w14:textId="093FACD3" w:rsidR="004B1D85" w:rsidRPr="003F17A9" w:rsidRDefault="00000FE4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F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60o, </w:t>
            </w: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F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61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05A89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e same to above</w:t>
            </w:r>
          </w:p>
        </w:tc>
      </w:tr>
      <w:tr w:rsidR="00000FE4" w:rsidRPr="003F17A9" w14:paraId="776B6572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59C1F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30E68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. grasp/holding small objects difficul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C67A6" w14:textId="7539B346" w:rsidR="004B1D85" w:rsidRPr="003F17A9" w:rsidRDefault="00000FE4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F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60p, </w:t>
            </w: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F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61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12A2B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e same to above</w:t>
            </w:r>
          </w:p>
        </w:tc>
      </w:tr>
      <w:tr w:rsidR="00000FE4" w:rsidRPr="003F17A9" w14:paraId="6CFB6D3F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FBE99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FDAE8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. going out to movies, events difficul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DE2B3" w14:textId="19CD8D6E" w:rsidR="004B1D85" w:rsidRPr="003F17A9" w:rsidRDefault="00000FE4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F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60q, </w:t>
            </w: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F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61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EE6DD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e same to above</w:t>
            </w:r>
          </w:p>
        </w:tc>
      </w:tr>
      <w:tr w:rsidR="00000FE4" w:rsidRPr="003F17A9" w14:paraId="64707C18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AF63D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52873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. attending social event difficul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D96A6" w14:textId="0C9DA691" w:rsidR="004B1D85" w:rsidRPr="003F17A9" w:rsidRDefault="00000FE4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F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60r, </w:t>
            </w: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F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6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93418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e same to above</w:t>
            </w:r>
          </w:p>
        </w:tc>
      </w:tr>
      <w:tr w:rsidR="00000FE4" w:rsidRPr="003F17A9" w14:paraId="2D400B85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59CD4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E515F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. leisure activity at home difficul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499FB" w14:textId="310B15D2" w:rsidR="004B1D85" w:rsidRPr="003F17A9" w:rsidRDefault="00000FE4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F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60s, </w:t>
            </w: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F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61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3FE4F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e same to above</w:t>
            </w:r>
          </w:p>
        </w:tc>
      </w:tr>
      <w:tr w:rsidR="00000FE4" w:rsidRPr="003F17A9" w14:paraId="0645B8A5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6B999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AD29C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. push or pull large objects difficul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E9511" w14:textId="662231F9" w:rsidR="004B1D85" w:rsidRPr="003F17A9" w:rsidRDefault="00000FE4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F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61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9AAAF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e same to above</w:t>
            </w:r>
          </w:p>
        </w:tc>
      </w:tr>
      <w:tr w:rsidR="00000FE4" w:rsidRPr="003F17A9" w14:paraId="3932228B" w14:textId="77777777" w:rsidTr="007B708B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946D7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Depressive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F8916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AE8CE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000FE4" w:rsidRPr="003F17A9" w14:paraId="46EA9A3F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40423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FA428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. have little interest in doing th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96C84" w14:textId="5668AE2E" w:rsidR="004B1D85" w:rsidRPr="003F17A9" w:rsidRDefault="00000FE4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IQD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08,</w:t>
            </w: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CIQD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09, </w:t>
            </w: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P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509ED" w14:textId="47FAD42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~200</w:t>
            </w:r>
            <w:r w:rsidR="00854695" w:rsidRPr="003F17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4</w:t>
            </w:r>
          </w:p>
        </w:tc>
      </w:tr>
      <w:tr w:rsidR="00000FE4" w:rsidRPr="003F17A9" w14:paraId="3506BC0C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C31DD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1B000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992C5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04DD5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very day, nearly every day = 1</w:t>
            </w:r>
          </w:p>
        </w:tc>
      </w:tr>
      <w:tr w:rsidR="00000FE4" w:rsidRPr="003F17A9" w14:paraId="36C87A6F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8DFC4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D4003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D9CD1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5BCCB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st days = 0.75</w:t>
            </w:r>
          </w:p>
        </w:tc>
      </w:tr>
      <w:tr w:rsidR="00000FE4" w:rsidRPr="003F17A9" w14:paraId="067A22C9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DC120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6C96E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A74E1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28F24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bout half the days = 0.50</w:t>
            </w:r>
          </w:p>
        </w:tc>
      </w:tr>
      <w:tr w:rsidR="00000FE4" w:rsidRPr="003F17A9" w14:paraId="1133B448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5302B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5AF78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9843A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2AC2B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ess than half the days = 0.25</w:t>
            </w:r>
          </w:p>
        </w:tc>
      </w:tr>
      <w:tr w:rsidR="00854695" w:rsidRPr="003F17A9" w14:paraId="61A315D5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061D080" w14:textId="77777777" w:rsidR="00854695" w:rsidRPr="003F17A9" w:rsidRDefault="0085469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388A168" w14:textId="77777777" w:rsidR="00854695" w:rsidRPr="003F17A9" w:rsidRDefault="0085469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BA4E3A1" w14:textId="77777777" w:rsidR="00854695" w:rsidRPr="003F17A9" w:rsidRDefault="0085469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FBD70F4" w14:textId="77777777" w:rsidR="00854695" w:rsidRPr="003F17A9" w:rsidRDefault="0085469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000FE4" w:rsidRPr="003F17A9" w14:paraId="72B75D32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7ECA6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E6283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61CFF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34193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05~</w:t>
            </w:r>
          </w:p>
        </w:tc>
      </w:tr>
      <w:tr w:rsidR="00000FE4" w:rsidRPr="003F17A9" w14:paraId="177ED4C2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F3B39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007D8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9D956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39959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early every day = 1</w:t>
            </w:r>
          </w:p>
        </w:tc>
      </w:tr>
      <w:tr w:rsidR="00000FE4" w:rsidRPr="003F17A9" w14:paraId="27CC750B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4DFC1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8E1AD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69FB6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9D852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re than half the days = 0.66</w:t>
            </w:r>
          </w:p>
        </w:tc>
      </w:tr>
      <w:tr w:rsidR="00000FE4" w:rsidRPr="003F17A9" w14:paraId="7AC7AC3C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2E3C3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89599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FB552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BE11A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veral days = 0.33</w:t>
            </w:r>
          </w:p>
        </w:tc>
      </w:tr>
      <w:tr w:rsidR="00000FE4" w:rsidRPr="003F17A9" w14:paraId="13820C49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77B7F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9A129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3. feeling down, depressed, or hope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87C8F" w14:textId="03B37659" w:rsidR="004B1D85" w:rsidRPr="003F17A9" w:rsidRDefault="00000FE4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P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20, </w:t>
            </w: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IQD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01, </w:t>
            </w: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IQD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F4B8C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e same to above</w:t>
            </w:r>
          </w:p>
        </w:tc>
      </w:tr>
      <w:tr w:rsidR="00000FE4" w:rsidRPr="003F17A9" w14:paraId="26EA99C4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DF880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3383E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4. trouble sleeping or sleeping too mu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1722C" w14:textId="40BD84B7" w:rsidR="004B1D85" w:rsidRPr="003F17A9" w:rsidRDefault="00000FE4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P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30, </w:t>
            </w: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IQD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25, </w:t>
            </w: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IQD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5DF0B" w14:textId="5D28813A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~200</w:t>
            </w:r>
            <w:r w:rsidR="00854695" w:rsidRPr="003F17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4</w:t>
            </w:r>
          </w:p>
        </w:tc>
      </w:tr>
      <w:tr w:rsidR="00000FE4" w:rsidRPr="003F17A9" w14:paraId="70DD0DDC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9B5EB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4B750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941B8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AF887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very night = 1</w:t>
            </w:r>
          </w:p>
        </w:tc>
      </w:tr>
      <w:tr w:rsidR="00000FE4" w:rsidRPr="003F17A9" w14:paraId="0396B0DC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9A150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E6596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BF826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B7650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early every night = 0.66</w:t>
            </w:r>
          </w:p>
        </w:tc>
      </w:tr>
      <w:tr w:rsidR="00000FE4" w:rsidRPr="003F17A9" w14:paraId="332AF5EA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B9A93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5CB27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F5129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9825E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ess often = 0.33</w:t>
            </w:r>
          </w:p>
        </w:tc>
      </w:tr>
      <w:tr w:rsidR="00854695" w:rsidRPr="003F17A9" w14:paraId="1B2A684E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FB5ECD4" w14:textId="77777777" w:rsidR="00854695" w:rsidRPr="003F17A9" w:rsidRDefault="0085469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14B742E" w14:textId="77777777" w:rsidR="00854695" w:rsidRPr="003F17A9" w:rsidRDefault="0085469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6B4E998" w14:textId="77777777" w:rsidR="00854695" w:rsidRPr="003F17A9" w:rsidRDefault="0085469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57240BD" w14:textId="77777777" w:rsidR="00854695" w:rsidRPr="003F17A9" w:rsidRDefault="0085469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000FE4" w:rsidRPr="003F17A9" w14:paraId="287DFC41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8DA77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1D382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BF89F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DAFCC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05~</w:t>
            </w:r>
          </w:p>
        </w:tc>
      </w:tr>
      <w:tr w:rsidR="00000FE4" w:rsidRPr="003F17A9" w14:paraId="2F040757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3069C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13C9B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EC70D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6EECE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early every day = 1</w:t>
            </w:r>
          </w:p>
        </w:tc>
      </w:tr>
      <w:tr w:rsidR="00000FE4" w:rsidRPr="003F17A9" w14:paraId="23610149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A586A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EC31B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FD287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C5836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re than half the days = 0.66</w:t>
            </w:r>
          </w:p>
        </w:tc>
      </w:tr>
      <w:tr w:rsidR="00000FE4" w:rsidRPr="003F17A9" w14:paraId="21B3F5F1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B1620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CA3D7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63D42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8D1C3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veral days = 0.33</w:t>
            </w:r>
          </w:p>
        </w:tc>
      </w:tr>
      <w:tr w:rsidR="00000FE4" w:rsidRPr="003F17A9" w14:paraId="73197740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ED8B3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BFCB4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5. feeling tired or having little 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A6FA3" w14:textId="3064962F" w:rsidR="004B1D85" w:rsidRPr="003F17A9" w:rsidRDefault="00000FE4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P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9AFC8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early every day = 1</w:t>
            </w:r>
          </w:p>
        </w:tc>
      </w:tr>
      <w:tr w:rsidR="00000FE4" w:rsidRPr="003F17A9" w14:paraId="57B2709B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0CC29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508C0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D8F03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410BA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re than half the days = 0.66</w:t>
            </w:r>
          </w:p>
        </w:tc>
      </w:tr>
      <w:tr w:rsidR="00000FE4" w:rsidRPr="003F17A9" w14:paraId="794378E7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6DD9F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10B81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33FAF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F051A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veral days = 0.33</w:t>
            </w:r>
          </w:p>
        </w:tc>
      </w:tr>
      <w:tr w:rsidR="00000FE4" w:rsidRPr="003F17A9" w14:paraId="23733A2F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23A8B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CAD75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6. poor appetite or overe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71581" w14:textId="0EF9D3B4" w:rsidR="004B1D85" w:rsidRPr="003F17A9" w:rsidRDefault="00000FE4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IQD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19, </w:t>
            </w: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IQD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22, </w:t>
            </w: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P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0D1F4" w14:textId="7010413C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~200</w:t>
            </w:r>
            <w:r w:rsidR="00854695" w:rsidRPr="003F17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4</w:t>
            </w:r>
          </w:p>
        </w:tc>
      </w:tr>
      <w:tr w:rsidR="00000FE4" w:rsidRPr="003F17A9" w14:paraId="7FCC1574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BEDED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35034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889B8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845D8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yes = 1</w:t>
            </w:r>
          </w:p>
        </w:tc>
      </w:tr>
      <w:tr w:rsidR="00000FE4" w:rsidRPr="003F17A9" w14:paraId="682F9C4A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006DD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432B7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A5592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199A1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 = 0</w:t>
            </w:r>
          </w:p>
        </w:tc>
      </w:tr>
      <w:tr w:rsidR="00854695" w:rsidRPr="003F17A9" w14:paraId="49343309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F5EC565" w14:textId="77777777" w:rsidR="00854695" w:rsidRPr="003F17A9" w:rsidRDefault="0085469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1C77748" w14:textId="77777777" w:rsidR="00854695" w:rsidRPr="003F17A9" w:rsidRDefault="0085469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C37B27D" w14:textId="77777777" w:rsidR="00854695" w:rsidRPr="003F17A9" w:rsidRDefault="0085469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FC73B20" w14:textId="77777777" w:rsidR="00854695" w:rsidRPr="003F17A9" w:rsidRDefault="0085469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000FE4" w:rsidRPr="003F17A9" w14:paraId="6AD88C95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BA4D1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EA8E9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2DB52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4A91D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05~</w:t>
            </w:r>
          </w:p>
        </w:tc>
      </w:tr>
      <w:tr w:rsidR="00000FE4" w:rsidRPr="003F17A9" w14:paraId="675D96C1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6222C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9B724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3D306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332B8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e same to above</w:t>
            </w:r>
          </w:p>
        </w:tc>
      </w:tr>
      <w:tr w:rsidR="00000FE4" w:rsidRPr="003F17A9" w14:paraId="6C013BEC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D691F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6792A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7. feeling bad about yourse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33538" w14:textId="7CAE3613" w:rsidR="004B1D85" w:rsidRPr="003F17A9" w:rsidRDefault="00000FE4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P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60, </w:t>
            </w: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IQD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D93F0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e same to above</w:t>
            </w:r>
          </w:p>
        </w:tc>
      </w:tr>
      <w:tr w:rsidR="00000FE4" w:rsidRPr="003F17A9" w14:paraId="56C22F06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4AF7E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D37D5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8. trouble concentrating on th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3D606" w14:textId="1686DA5E" w:rsidR="004B1D85" w:rsidRPr="003F17A9" w:rsidRDefault="00000FE4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P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70, </w:t>
            </w: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IQD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67062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e same to above</w:t>
            </w:r>
          </w:p>
        </w:tc>
      </w:tr>
      <w:tr w:rsidR="00000FE4" w:rsidRPr="003F17A9" w14:paraId="7F527A66" w14:textId="77777777" w:rsidTr="007B708B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2E7B2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omorbid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F94CC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C16C6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000FE4" w:rsidRPr="003F17A9" w14:paraId="13C84349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E9E68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FBF4C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9. doctor ever said you had 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A6CFA" w14:textId="51BE3BAE" w:rsidR="004B1D85" w:rsidRPr="003F17A9" w:rsidRDefault="00000FE4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C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3664C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yes = 1; no = 0</w:t>
            </w:r>
          </w:p>
        </w:tc>
      </w:tr>
      <w:tr w:rsidR="00000FE4" w:rsidRPr="003F17A9" w14:paraId="6CD1C5AA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9FA8D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D9B15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0. ever told you had thyroid probl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366BE" w14:textId="0533D72B" w:rsidR="004B1D85" w:rsidRPr="003F17A9" w:rsidRDefault="00000FE4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C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60i, </w:t>
            </w: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CD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60m, </w:t>
            </w: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C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9795C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e same to above</w:t>
            </w:r>
          </w:p>
        </w:tc>
      </w:tr>
      <w:tr w:rsidR="00000FE4" w:rsidRPr="003F17A9" w14:paraId="73C0A7E7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905B7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D1A2A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1. ever told you had chronic bronch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1B18D" w14:textId="0E09E7F0" w:rsidR="004B1D85" w:rsidRPr="003F17A9" w:rsidRDefault="00000FE4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C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60k, </w:t>
            </w: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C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0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51E1A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e same to above</w:t>
            </w:r>
          </w:p>
        </w:tc>
      </w:tr>
      <w:tr w:rsidR="00000FE4" w:rsidRPr="003F17A9" w14:paraId="49FC0B84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64EAA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4B270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2. ever told you had cancer or mali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E54FF" w14:textId="62E5D1FD" w:rsidR="004B1D85" w:rsidRPr="003F17A9" w:rsidRDefault="00000FE4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C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F7A1A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e same to above</w:t>
            </w:r>
          </w:p>
        </w:tc>
      </w:tr>
      <w:tr w:rsidR="00000FE4" w:rsidRPr="003F17A9" w14:paraId="7A4571CA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29926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A2A9C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3. ever told had congestive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17A69" w14:textId="49C87F34" w:rsidR="004B1D85" w:rsidRPr="003F17A9" w:rsidRDefault="00000FE4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C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202E3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e same to above</w:t>
            </w:r>
          </w:p>
        </w:tc>
      </w:tr>
      <w:tr w:rsidR="00000FE4" w:rsidRPr="003F17A9" w14:paraId="215AA70C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B3C7B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C1C50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4. ever told you had coronary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71CE7" w14:textId="34C51E69" w:rsidR="004B1D85" w:rsidRPr="003F17A9" w:rsidRDefault="00000FE4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C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C9CDE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e same to above</w:t>
            </w:r>
          </w:p>
        </w:tc>
      </w:tr>
      <w:tr w:rsidR="00000FE4" w:rsidRPr="003F17A9" w14:paraId="042197FC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74C41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52BBC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5. ever told you had angina/angina pecto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BA823" w14:textId="0B18DEA9" w:rsidR="004B1D85" w:rsidRPr="003F17A9" w:rsidRDefault="00000FE4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C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DFC36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e same to above</w:t>
            </w:r>
          </w:p>
        </w:tc>
      </w:tr>
      <w:tr w:rsidR="00000FE4" w:rsidRPr="003F17A9" w14:paraId="606D8B33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05566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8DC09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6. ever told you had heart att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DFEAB" w14:textId="536E003D" w:rsidR="004B1D85" w:rsidRPr="003F17A9" w:rsidRDefault="00000FE4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C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F9ED9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e same to above</w:t>
            </w:r>
          </w:p>
        </w:tc>
      </w:tr>
      <w:tr w:rsidR="00000FE4" w:rsidRPr="003F17A9" w14:paraId="2DEEE300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20F59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3B1C8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7. ever told you had a 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82770" w14:textId="710D0A47" w:rsidR="004B1D85" w:rsidRPr="003F17A9" w:rsidRDefault="00000FE4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C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0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DCF1A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e same to above</w:t>
            </w:r>
          </w:p>
        </w:tc>
      </w:tr>
      <w:tr w:rsidR="00000FE4" w:rsidRPr="003F17A9" w14:paraId="62A08DAC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74693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B4B7F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8. ever told you had high blood pre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C15A9" w14:textId="53610A9E" w:rsidR="004B1D85" w:rsidRPr="003F17A9" w:rsidRDefault="00000FE4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7DC05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e same to above</w:t>
            </w:r>
          </w:p>
        </w:tc>
      </w:tr>
      <w:tr w:rsidR="00000FE4" w:rsidRPr="003F17A9" w14:paraId="510D0886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7E1DE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0C814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9. doctor told you have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89D95" w14:textId="00300FE1" w:rsidR="004B1D85" w:rsidRPr="003F17A9" w:rsidRDefault="00000FE4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I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20956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yes = 1; no =0; borderline=0.5</w:t>
            </w:r>
          </w:p>
        </w:tc>
      </w:tr>
      <w:tr w:rsidR="00000FE4" w:rsidRPr="003F17A9" w14:paraId="73D5324A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CE62D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742F6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0. ever told you had weak/failing kidne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09F85" w14:textId="757B1991" w:rsidR="004B1D85" w:rsidRPr="003F17A9" w:rsidRDefault="00000FE4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I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20, </w:t>
            </w: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I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4AE73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yes = 1; no =0</w:t>
            </w:r>
          </w:p>
        </w:tc>
      </w:tr>
      <w:tr w:rsidR="00000FE4" w:rsidRPr="003F17A9" w14:paraId="29BAA7E7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729C8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AC2E3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1. urine leakage bother you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34127" w14:textId="4F1296F5" w:rsidR="004B1D85" w:rsidRPr="003F17A9" w:rsidRDefault="00000FE4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I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40, </w:t>
            </w: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I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741F8" w14:textId="0078C03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1999</w:t>
            </w:r>
            <w:r w:rsidR="00854695" w:rsidRPr="003F17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~2000</w:t>
            </w:r>
          </w:p>
        </w:tc>
      </w:tr>
      <w:tr w:rsidR="00000FE4" w:rsidRPr="003F17A9" w14:paraId="48779859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81677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2D35C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33B48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5D7E1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yes = 1; no = 0</w:t>
            </w:r>
          </w:p>
        </w:tc>
      </w:tr>
      <w:tr w:rsidR="00854695" w:rsidRPr="003F17A9" w14:paraId="12B17F46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1305582" w14:textId="77777777" w:rsidR="00854695" w:rsidRPr="003F17A9" w:rsidRDefault="0085469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64D18EB" w14:textId="77777777" w:rsidR="00854695" w:rsidRPr="003F17A9" w:rsidRDefault="0085469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6C1CE28" w14:textId="77777777" w:rsidR="00854695" w:rsidRPr="003F17A9" w:rsidRDefault="0085469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40EB138" w14:textId="77777777" w:rsidR="00854695" w:rsidRPr="003F17A9" w:rsidRDefault="0085469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000FE4" w:rsidRPr="003F17A9" w14:paraId="54481FDE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C6CBE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489C4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60EC1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0C0FB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01~</w:t>
            </w:r>
          </w:p>
        </w:tc>
      </w:tr>
      <w:tr w:rsidR="00000FE4" w:rsidRPr="003F17A9" w14:paraId="75448B77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B7AD0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35E5E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83011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8AF93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reatly = 1</w:t>
            </w:r>
          </w:p>
        </w:tc>
      </w:tr>
      <w:tr w:rsidR="00000FE4" w:rsidRPr="003F17A9" w14:paraId="28FF46F9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7582D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EB19A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0596E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3ADCC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very much = 0.75</w:t>
            </w:r>
          </w:p>
        </w:tc>
      </w:tr>
      <w:tr w:rsidR="00000FE4" w:rsidRPr="003F17A9" w14:paraId="7B444C71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28C75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341B7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CE1D3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0150C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omewhat = 0.5</w:t>
            </w:r>
          </w:p>
        </w:tc>
      </w:tr>
      <w:tr w:rsidR="00000FE4" w:rsidRPr="003F17A9" w14:paraId="437B9EAC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57826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F0F43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965CB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2D82A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nly a little = 0.25</w:t>
            </w:r>
          </w:p>
        </w:tc>
      </w:tr>
      <w:tr w:rsidR="00000FE4" w:rsidRPr="003F17A9" w14:paraId="074C099A" w14:textId="77777777" w:rsidTr="007B708B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2F709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ospital Utilization and Access to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C0A35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06980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000FE4" w:rsidRPr="003F17A9" w14:paraId="11C5282E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911F8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31356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2. gener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9A594" w14:textId="1037A265" w:rsidR="004B1D85" w:rsidRPr="003F17A9" w:rsidRDefault="00000FE4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U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208B6" w14:textId="4C5909A2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xcellent,</w:t>
            </w:r>
            <w:r w:rsidR="00BD3BC1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very good,</w:t>
            </w:r>
            <w:r w:rsidR="00C5616D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od = 0</w:t>
            </w:r>
          </w:p>
        </w:tc>
      </w:tr>
      <w:tr w:rsidR="00000FE4" w:rsidRPr="003F17A9" w14:paraId="3BE6A097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31C11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88A39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B8293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D2162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air, poor = 1</w:t>
            </w:r>
          </w:p>
        </w:tc>
      </w:tr>
      <w:tr w:rsidR="00000FE4" w:rsidRPr="003F17A9" w14:paraId="61B89DF7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BA197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2E470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3. health now compared with 1 year 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27A93" w14:textId="41815BB3" w:rsidR="004B1D85" w:rsidRPr="003F17A9" w:rsidRDefault="00000FE4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U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523BB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bout the same, better = 0</w:t>
            </w:r>
          </w:p>
        </w:tc>
      </w:tr>
      <w:tr w:rsidR="00000FE4" w:rsidRPr="003F17A9" w14:paraId="54F8FD05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0EF44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7B1B6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95AD4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E3AF7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orse = 1</w:t>
            </w:r>
          </w:p>
        </w:tc>
      </w:tr>
      <w:tr w:rsidR="00000FE4" w:rsidRPr="003F17A9" w14:paraId="0CA22415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F7E9B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8FFB0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4. overnight hospital patient in last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5D4AE" w14:textId="00F0767F" w:rsidR="004B1D85" w:rsidRPr="003F17A9" w:rsidRDefault="00000FE4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U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70, </w:t>
            </w: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UD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70, </w:t>
            </w: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U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D1DEE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yes = 1, no = 0</w:t>
            </w:r>
          </w:p>
        </w:tc>
      </w:tr>
      <w:tr w:rsidR="00000FE4" w:rsidRPr="003F17A9" w14:paraId="288D1C38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EED68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675F7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5. times receive healthcare over past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84DA3" w14:textId="63C0F6C5" w:rsidR="004B1D85" w:rsidRPr="003F17A9" w:rsidRDefault="00000FE4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U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50, </w:t>
            </w: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UQ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735F1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ne = 0; 1-4 = 0.5; &gt;=5 =1</w:t>
            </w:r>
          </w:p>
        </w:tc>
      </w:tr>
      <w:tr w:rsidR="00000FE4" w:rsidRPr="003F17A9" w14:paraId="7F4854C2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056A0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8207F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6. number of prescription medicines tak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3A950" w14:textId="4D3C79DA" w:rsidR="004B1D85" w:rsidRPr="003F17A9" w:rsidRDefault="00000FE4" w:rsidP="00000FE4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XD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30,</w:t>
            </w: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RXDUSE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,</w:t>
            </w: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RXD</w:t>
            </w:r>
            <w:r w:rsidR="004B1D85"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95,</w:t>
            </w: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RXD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34198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 = 0; 1-4 = 0.5; &gt;=5 =1</w:t>
            </w:r>
          </w:p>
        </w:tc>
      </w:tr>
      <w:tr w:rsidR="00000FE4" w:rsidRPr="003F17A9" w14:paraId="19E4F50C" w14:textId="77777777" w:rsidTr="007B708B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89017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lastRenderedPageBreak/>
              <w:t>Physical Performance and Anthropo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C6E57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1CAFB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</w:tr>
      <w:tr w:rsidR="00000FE4" w:rsidRPr="003F17A9" w14:paraId="21597076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99C7B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513B1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7. body mass index (kg/m^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154A1" w14:textId="0DF315B8" w:rsidR="004B1D85" w:rsidRPr="003F17A9" w:rsidRDefault="00000FE4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MX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86A79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18.5, ≥30 = 1</w:t>
            </w:r>
          </w:p>
        </w:tc>
      </w:tr>
      <w:tr w:rsidR="00000FE4" w:rsidRPr="003F17A9" w14:paraId="596B1F68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C23CC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64D82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84C91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E366E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5–&lt;30 = 0.5</w:t>
            </w:r>
          </w:p>
        </w:tc>
      </w:tr>
      <w:tr w:rsidR="00000FE4" w:rsidRPr="003F17A9" w14:paraId="11DD28B6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0C5F3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6EE12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7E682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2C505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.5–25 = 0</w:t>
            </w:r>
          </w:p>
        </w:tc>
      </w:tr>
      <w:tr w:rsidR="00000FE4" w:rsidRPr="003F17A9" w14:paraId="6EBABA21" w14:textId="77777777" w:rsidTr="007B708B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F8410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Laboratory Val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A51A0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A2BB0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000FE4" w:rsidRPr="003F17A9" w14:paraId="4DB634B4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370DD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D7EEA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8. glycohemoglobi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AAC6D" w14:textId="66E6735B" w:rsidR="004B1D85" w:rsidRPr="003F17A9" w:rsidRDefault="00000FE4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BX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5AE23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%–5.7% = 0, &gt;5.7% = 1</w:t>
            </w:r>
          </w:p>
        </w:tc>
      </w:tr>
      <w:tr w:rsidR="00000FE4" w:rsidRPr="003F17A9" w14:paraId="1186CBBF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0BBE0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45C17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9. red blood cell count (million cells/u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D9E6B" w14:textId="10490026" w:rsidR="004B1D85" w:rsidRPr="003F17A9" w:rsidRDefault="00000FE4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BXRBC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35452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: 4.7–6.1 = 0, Other = 1</w:t>
            </w:r>
          </w:p>
        </w:tc>
      </w:tr>
      <w:tr w:rsidR="00000FE4" w:rsidRPr="003F17A9" w14:paraId="095DC3DB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31ED2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26695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64B8D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D4FDD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: 4.2–5.4 = 0, Other = 1</w:t>
            </w:r>
          </w:p>
        </w:tc>
      </w:tr>
      <w:tr w:rsidR="00000FE4" w:rsidRPr="003F17A9" w14:paraId="1CF1F847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F51B1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DE8CA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0. hemoglobin (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86007" w14:textId="07BCBC6A" w:rsidR="004B1D85" w:rsidRPr="003F17A9" w:rsidRDefault="00000FE4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BXH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8D3CB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: 13.5–18 = 0, Other = 1</w:t>
            </w:r>
          </w:p>
        </w:tc>
      </w:tr>
      <w:tr w:rsidR="00000FE4" w:rsidRPr="003F17A9" w14:paraId="5BF7C0A5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E7411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77376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5540D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65CEE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: 12–16 = 0, Other = 1</w:t>
            </w:r>
          </w:p>
        </w:tc>
      </w:tr>
      <w:tr w:rsidR="00000FE4" w:rsidRPr="003F17A9" w14:paraId="19A5BFCC" w14:textId="77777777" w:rsidTr="007B708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65DE5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CFFDE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1. red cell distribution width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0D425" w14:textId="6AAAA884" w:rsidR="004B1D85" w:rsidRPr="003F17A9" w:rsidRDefault="00000FE4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BXRD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769E1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.6–14.6 = 0, Other = 1</w:t>
            </w:r>
          </w:p>
        </w:tc>
      </w:tr>
      <w:tr w:rsidR="00000FE4" w:rsidRPr="003F17A9" w14:paraId="4394D183" w14:textId="77777777" w:rsidTr="007B708B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BAD89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D0BA0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2. lymphocyte percent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3F56E" w14:textId="703BD3CD" w:rsidR="004B1D85" w:rsidRPr="003F17A9" w:rsidRDefault="00000FE4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BXLYP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B63E9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–40 = 0, Other = 1</w:t>
            </w:r>
          </w:p>
        </w:tc>
      </w:tr>
      <w:tr w:rsidR="00000FE4" w:rsidRPr="003F17A9" w14:paraId="37756D5F" w14:textId="77777777" w:rsidTr="00C71B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66FB3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7E917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3. segmented neutrophils percent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5E0A2" w14:textId="761DFD41" w:rsidR="004B1D85" w:rsidRPr="003F17A9" w:rsidRDefault="00000FE4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BXNEP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7996C" w14:textId="77777777" w:rsidR="004B1D85" w:rsidRPr="003F17A9" w:rsidRDefault="004B1D85" w:rsidP="004B1D8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F17A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0–80 = 0, Other = 1</w:t>
            </w:r>
          </w:p>
        </w:tc>
      </w:tr>
    </w:tbl>
    <w:p w14:paraId="0FBE8E66" w14:textId="0657F9F4" w:rsidR="00DD4231" w:rsidRPr="00882FFE" w:rsidRDefault="00DD4231" w:rsidP="00C71B6A">
      <w:pPr>
        <w:rPr>
          <w:rFonts w:ascii="Times New Roman" w:hAnsi="Times New Roman" w:cs="Times New Roman" w:hint="eastAsia"/>
          <w:szCs w:val="22"/>
        </w:rPr>
      </w:pPr>
    </w:p>
    <w:sectPr w:rsidR="00DD4231" w:rsidRPr="00882FFE" w:rsidSect="00FA232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 w:code="1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4F5DC8" w14:textId="77777777" w:rsidR="006C65DE" w:rsidRDefault="006C65DE" w:rsidP="00D2528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3578E5F" w14:textId="77777777" w:rsidR="006C65DE" w:rsidRDefault="006C65DE" w:rsidP="00D2528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7CA0D4" w14:textId="77777777" w:rsidR="00C71B6A" w:rsidRDefault="00C71B6A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906717" w14:textId="77777777" w:rsidR="00C71B6A" w:rsidRDefault="00C71B6A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802137" w14:textId="77777777" w:rsidR="00C71B6A" w:rsidRDefault="00C71B6A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5A738A" w14:textId="77777777" w:rsidR="006C65DE" w:rsidRDefault="006C65DE" w:rsidP="00D2528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DC08163" w14:textId="77777777" w:rsidR="006C65DE" w:rsidRDefault="006C65DE" w:rsidP="00D2528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F82D58" w14:textId="77777777" w:rsidR="00C71B6A" w:rsidRDefault="00C71B6A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FFF163" w14:textId="77777777" w:rsidR="00C71B6A" w:rsidRDefault="00C71B6A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ADDF96" w14:textId="77777777" w:rsidR="00C71B6A" w:rsidRDefault="00C71B6A">
    <w:pPr>
      <w:pStyle w:val="ae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7C0D60"/>
    <w:multiLevelType w:val="multilevel"/>
    <w:tmpl w:val="910CE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286602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68B"/>
    <w:rsid w:val="00000FE4"/>
    <w:rsid w:val="00004327"/>
    <w:rsid w:val="00007706"/>
    <w:rsid w:val="00011301"/>
    <w:rsid w:val="00033BCE"/>
    <w:rsid w:val="000464EB"/>
    <w:rsid w:val="000529CB"/>
    <w:rsid w:val="000547CC"/>
    <w:rsid w:val="0005586F"/>
    <w:rsid w:val="00057CED"/>
    <w:rsid w:val="000742DE"/>
    <w:rsid w:val="00096C50"/>
    <w:rsid w:val="000A0C54"/>
    <w:rsid w:val="000B09C5"/>
    <w:rsid w:val="000B0E7C"/>
    <w:rsid w:val="000B666C"/>
    <w:rsid w:val="000B6905"/>
    <w:rsid w:val="000C6E02"/>
    <w:rsid w:val="000D0B2E"/>
    <w:rsid w:val="000E07FF"/>
    <w:rsid w:val="000E0EA1"/>
    <w:rsid w:val="000E7C6F"/>
    <w:rsid w:val="000F7983"/>
    <w:rsid w:val="00101919"/>
    <w:rsid w:val="00112E63"/>
    <w:rsid w:val="001159B7"/>
    <w:rsid w:val="00121615"/>
    <w:rsid w:val="0012704D"/>
    <w:rsid w:val="00134429"/>
    <w:rsid w:val="001356FA"/>
    <w:rsid w:val="00146AFD"/>
    <w:rsid w:val="001479B5"/>
    <w:rsid w:val="00156B59"/>
    <w:rsid w:val="001655D5"/>
    <w:rsid w:val="00185A40"/>
    <w:rsid w:val="00186E29"/>
    <w:rsid w:val="001910EF"/>
    <w:rsid w:val="001919C1"/>
    <w:rsid w:val="00192CB6"/>
    <w:rsid w:val="0019325F"/>
    <w:rsid w:val="00197FF3"/>
    <w:rsid w:val="001B391B"/>
    <w:rsid w:val="001C22EF"/>
    <w:rsid w:val="001C35A9"/>
    <w:rsid w:val="001C4F05"/>
    <w:rsid w:val="001D0179"/>
    <w:rsid w:val="001D1E75"/>
    <w:rsid w:val="001D2D81"/>
    <w:rsid w:val="001D4907"/>
    <w:rsid w:val="001D5152"/>
    <w:rsid w:val="001D61E2"/>
    <w:rsid w:val="001E1267"/>
    <w:rsid w:val="001E1E94"/>
    <w:rsid w:val="001F370F"/>
    <w:rsid w:val="00203700"/>
    <w:rsid w:val="00206B8B"/>
    <w:rsid w:val="002153D2"/>
    <w:rsid w:val="00220FF0"/>
    <w:rsid w:val="00221195"/>
    <w:rsid w:val="0022153C"/>
    <w:rsid w:val="00223C81"/>
    <w:rsid w:val="0022541B"/>
    <w:rsid w:val="00230ED0"/>
    <w:rsid w:val="00231802"/>
    <w:rsid w:val="00240CC4"/>
    <w:rsid w:val="00243262"/>
    <w:rsid w:val="002442FD"/>
    <w:rsid w:val="00256590"/>
    <w:rsid w:val="00264797"/>
    <w:rsid w:val="00265A2A"/>
    <w:rsid w:val="002718E2"/>
    <w:rsid w:val="00280423"/>
    <w:rsid w:val="00291083"/>
    <w:rsid w:val="00292925"/>
    <w:rsid w:val="002A1E7A"/>
    <w:rsid w:val="002A6EA6"/>
    <w:rsid w:val="002C5782"/>
    <w:rsid w:val="002C78C4"/>
    <w:rsid w:val="002E31E1"/>
    <w:rsid w:val="002E52EB"/>
    <w:rsid w:val="002E5A6B"/>
    <w:rsid w:val="002E6E12"/>
    <w:rsid w:val="002F641B"/>
    <w:rsid w:val="002F6A82"/>
    <w:rsid w:val="00302340"/>
    <w:rsid w:val="00302BAA"/>
    <w:rsid w:val="00305B3A"/>
    <w:rsid w:val="00314D9C"/>
    <w:rsid w:val="00316264"/>
    <w:rsid w:val="00316AE3"/>
    <w:rsid w:val="00323CCD"/>
    <w:rsid w:val="003248B4"/>
    <w:rsid w:val="00326272"/>
    <w:rsid w:val="00327BDF"/>
    <w:rsid w:val="0033058D"/>
    <w:rsid w:val="00330D0B"/>
    <w:rsid w:val="00332874"/>
    <w:rsid w:val="00334891"/>
    <w:rsid w:val="0034690E"/>
    <w:rsid w:val="00346A01"/>
    <w:rsid w:val="00346CAD"/>
    <w:rsid w:val="0035357B"/>
    <w:rsid w:val="00380489"/>
    <w:rsid w:val="00392778"/>
    <w:rsid w:val="003964E9"/>
    <w:rsid w:val="00396BDD"/>
    <w:rsid w:val="003975B7"/>
    <w:rsid w:val="003A09F9"/>
    <w:rsid w:val="003A48BD"/>
    <w:rsid w:val="003B714E"/>
    <w:rsid w:val="003C1270"/>
    <w:rsid w:val="003E0D32"/>
    <w:rsid w:val="003E4F32"/>
    <w:rsid w:val="003F17A9"/>
    <w:rsid w:val="003F5AFC"/>
    <w:rsid w:val="00405495"/>
    <w:rsid w:val="004243E9"/>
    <w:rsid w:val="004268AE"/>
    <w:rsid w:val="004326E4"/>
    <w:rsid w:val="0043294C"/>
    <w:rsid w:val="00444458"/>
    <w:rsid w:val="00450622"/>
    <w:rsid w:val="00455BC2"/>
    <w:rsid w:val="00482650"/>
    <w:rsid w:val="00487AF9"/>
    <w:rsid w:val="0049086E"/>
    <w:rsid w:val="0049432F"/>
    <w:rsid w:val="004945DF"/>
    <w:rsid w:val="00495946"/>
    <w:rsid w:val="004A699F"/>
    <w:rsid w:val="004B1D85"/>
    <w:rsid w:val="004E2E82"/>
    <w:rsid w:val="004E4041"/>
    <w:rsid w:val="004E78F6"/>
    <w:rsid w:val="004F0885"/>
    <w:rsid w:val="004F187B"/>
    <w:rsid w:val="004F654E"/>
    <w:rsid w:val="00500BD9"/>
    <w:rsid w:val="00502238"/>
    <w:rsid w:val="00506D91"/>
    <w:rsid w:val="00520088"/>
    <w:rsid w:val="00525E35"/>
    <w:rsid w:val="0053291D"/>
    <w:rsid w:val="00533715"/>
    <w:rsid w:val="00541A3C"/>
    <w:rsid w:val="00545932"/>
    <w:rsid w:val="005551BD"/>
    <w:rsid w:val="005562F6"/>
    <w:rsid w:val="0056270B"/>
    <w:rsid w:val="00566E0D"/>
    <w:rsid w:val="0057089A"/>
    <w:rsid w:val="005735B0"/>
    <w:rsid w:val="00583855"/>
    <w:rsid w:val="0059028C"/>
    <w:rsid w:val="0059757E"/>
    <w:rsid w:val="005A14F6"/>
    <w:rsid w:val="005A3A39"/>
    <w:rsid w:val="005A7A9B"/>
    <w:rsid w:val="005C2AD3"/>
    <w:rsid w:val="005C4985"/>
    <w:rsid w:val="005C7323"/>
    <w:rsid w:val="005D578B"/>
    <w:rsid w:val="005E64CE"/>
    <w:rsid w:val="005E71F2"/>
    <w:rsid w:val="005F3176"/>
    <w:rsid w:val="005F4C93"/>
    <w:rsid w:val="006125FB"/>
    <w:rsid w:val="00613ABD"/>
    <w:rsid w:val="00614090"/>
    <w:rsid w:val="0061562A"/>
    <w:rsid w:val="006163E5"/>
    <w:rsid w:val="006302C9"/>
    <w:rsid w:val="00637B23"/>
    <w:rsid w:val="0065044A"/>
    <w:rsid w:val="00660DD9"/>
    <w:rsid w:val="0066110B"/>
    <w:rsid w:val="00662157"/>
    <w:rsid w:val="006621AD"/>
    <w:rsid w:val="00664576"/>
    <w:rsid w:val="006707E6"/>
    <w:rsid w:val="0067250B"/>
    <w:rsid w:val="00696CF4"/>
    <w:rsid w:val="006A308C"/>
    <w:rsid w:val="006A5AF6"/>
    <w:rsid w:val="006B5F00"/>
    <w:rsid w:val="006C65DE"/>
    <w:rsid w:val="006D79BD"/>
    <w:rsid w:val="006E3B27"/>
    <w:rsid w:val="006F14C4"/>
    <w:rsid w:val="007047A8"/>
    <w:rsid w:val="00705324"/>
    <w:rsid w:val="00707182"/>
    <w:rsid w:val="0071097E"/>
    <w:rsid w:val="007228BE"/>
    <w:rsid w:val="00731019"/>
    <w:rsid w:val="00731E7C"/>
    <w:rsid w:val="00763E2D"/>
    <w:rsid w:val="00764E52"/>
    <w:rsid w:val="00772B10"/>
    <w:rsid w:val="0077701B"/>
    <w:rsid w:val="00793576"/>
    <w:rsid w:val="007A564C"/>
    <w:rsid w:val="007B4305"/>
    <w:rsid w:val="007B708B"/>
    <w:rsid w:val="007B7998"/>
    <w:rsid w:val="007C3101"/>
    <w:rsid w:val="007D1F50"/>
    <w:rsid w:val="007E23A9"/>
    <w:rsid w:val="007F719A"/>
    <w:rsid w:val="0080292B"/>
    <w:rsid w:val="00803F2F"/>
    <w:rsid w:val="008109A4"/>
    <w:rsid w:val="00810A8F"/>
    <w:rsid w:val="0081156A"/>
    <w:rsid w:val="008115CB"/>
    <w:rsid w:val="00812230"/>
    <w:rsid w:val="008211FD"/>
    <w:rsid w:val="00823400"/>
    <w:rsid w:val="008476D0"/>
    <w:rsid w:val="00851825"/>
    <w:rsid w:val="008537E7"/>
    <w:rsid w:val="00854695"/>
    <w:rsid w:val="00854932"/>
    <w:rsid w:val="00860D6D"/>
    <w:rsid w:val="00861A1A"/>
    <w:rsid w:val="00880C94"/>
    <w:rsid w:val="00882FFE"/>
    <w:rsid w:val="00883AFC"/>
    <w:rsid w:val="00883F8A"/>
    <w:rsid w:val="0088450A"/>
    <w:rsid w:val="008B78C9"/>
    <w:rsid w:val="008E18C2"/>
    <w:rsid w:val="008E2373"/>
    <w:rsid w:val="008F0C31"/>
    <w:rsid w:val="008F10D6"/>
    <w:rsid w:val="00910C69"/>
    <w:rsid w:val="00932AF3"/>
    <w:rsid w:val="00933313"/>
    <w:rsid w:val="00934E9F"/>
    <w:rsid w:val="00935D35"/>
    <w:rsid w:val="00937012"/>
    <w:rsid w:val="00941229"/>
    <w:rsid w:val="009417CF"/>
    <w:rsid w:val="00942A3E"/>
    <w:rsid w:val="00954ECB"/>
    <w:rsid w:val="00955DC9"/>
    <w:rsid w:val="009638B5"/>
    <w:rsid w:val="00964A52"/>
    <w:rsid w:val="00967870"/>
    <w:rsid w:val="00975C8E"/>
    <w:rsid w:val="00977105"/>
    <w:rsid w:val="009776EC"/>
    <w:rsid w:val="009778DF"/>
    <w:rsid w:val="00990192"/>
    <w:rsid w:val="00991501"/>
    <w:rsid w:val="009A14A8"/>
    <w:rsid w:val="009A568B"/>
    <w:rsid w:val="009A61C8"/>
    <w:rsid w:val="009A7DDF"/>
    <w:rsid w:val="009B2F92"/>
    <w:rsid w:val="009B3341"/>
    <w:rsid w:val="009B77BD"/>
    <w:rsid w:val="009C5164"/>
    <w:rsid w:val="009C6C3D"/>
    <w:rsid w:val="009D0DE1"/>
    <w:rsid w:val="009D4EFC"/>
    <w:rsid w:val="009D4F59"/>
    <w:rsid w:val="009D6DE0"/>
    <w:rsid w:val="009E5AEA"/>
    <w:rsid w:val="009F185C"/>
    <w:rsid w:val="009F3CBB"/>
    <w:rsid w:val="009F6132"/>
    <w:rsid w:val="00A05572"/>
    <w:rsid w:val="00A17F50"/>
    <w:rsid w:val="00A24D0E"/>
    <w:rsid w:val="00A25D91"/>
    <w:rsid w:val="00A36489"/>
    <w:rsid w:val="00A3723A"/>
    <w:rsid w:val="00A44C30"/>
    <w:rsid w:val="00A52ABD"/>
    <w:rsid w:val="00A559F1"/>
    <w:rsid w:val="00A5749B"/>
    <w:rsid w:val="00A60DC7"/>
    <w:rsid w:val="00A77408"/>
    <w:rsid w:val="00A80D6B"/>
    <w:rsid w:val="00A8519D"/>
    <w:rsid w:val="00A908A5"/>
    <w:rsid w:val="00A90E05"/>
    <w:rsid w:val="00A91583"/>
    <w:rsid w:val="00A9310F"/>
    <w:rsid w:val="00AA1560"/>
    <w:rsid w:val="00AA2C0D"/>
    <w:rsid w:val="00AA4462"/>
    <w:rsid w:val="00AB1310"/>
    <w:rsid w:val="00AC2AC6"/>
    <w:rsid w:val="00AC39D0"/>
    <w:rsid w:val="00AD4FE5"/>
    <w:rsid w:val="00AE2D47"/>
    <w:rsid w:val="00AE3831"/>
    <w:rsid w:val="00AE499A"/>
    <w:rsid w:val="00AF0F86"/>
    <w:rsid w:val="00AF7549"/>
    <w:rsid w:val="00B02CD5"/>
    <w:rsid w:val="00B11CFB"/>
    <w:rsid w:val="00B15944"/>
    <w:rsid w:val="00B16365"/>
    <w:rsid w:val="00B165A9"/>
    <w:rsid w:val="00B23A71"/>
    <w:rsid w:val="00B52866"/>
    <w:rsid w:val="00B603BA"/>
    <w:rsid w:val="00B731D7"/>
    <w:rsid w:val="00B957B6"/>
    <w:rsid w:val="00BA59E6"/>
    <w:rsid w:val="00BA5C49"/>
    <w:rsid w:val="00BA76E1"/>
    <w:rsid w:val="00BC0382"/>
    <w:rsid w:val="00BC5770"/>
    <w:rsid w:val="00BD3BC1"/>
    <w:rsid w:val="00BD6855"/>
    <w:rsid w:val="00BE4D73"/>
    <w:rsid w:val="00BE58A5"/>
    <w:rsid w:val="00C06335"/>
    <w:rsid w:val="00C13630"/>
    <w:rsid w:val="00C26F34"/>
    <w:rsid w:val="00C30782"/>
    <w:rsid w:val="00C31072"/>
    <w:rsid w:val="00C342E3"/>
    <w:rsid w:val="00C35974"/>
    <w:rsid w:val="00C4444C"/>
    <w:rsid w:val="00C5616D"/>
    <w:rsid w:val="00C63F85"/>
    <w:rsid w:val="00C64A73"/>
    <w:rsid w:val="00C71B6A"/>
    <w:rsid w:val="00C73D7A"/>
    <w:rsid w:val="00C86679"/>
    <w:rsid w:val="00C97478"/>
    <w:rsid w:val="00CA1A8A"/>
    <w:rsid w:val="00CA306E"/>
    <w:rsid w:val="00CA3B63"/>
    <w:rsid w:val="00CA4751"/>
    <w:rsid w:val="00CA79BC"/>
    <w:rsid w:val="00CC3DAA"/>
    <w:rsid w:val="00CD30D3"/>
    <w:rsid w:val="00CE1E5F"/>
    <w:rsid w:val="00CE1E9E"/>
    <w:rsid w:val="00CF3988"/>
    <w:rsid w:val="00CF442A"/>
    <w:rsid w:val="00D25285"/>
    <w:rsid w:val="00D362E3"/>
    <w:rsid w:val="00D362E8"/>
    <w:rsid w:val="00D51722"/>
    <w:rsid w:val="00D5284C"/>
    <w:rsid w:val="00D53184"/>
    <w:rsid w:val="00D53A14"/>
    <w:rsid w:val="00D560B1"/>
    <w:rsid w:val="00D56132"/>
    <w:rsid w:val="00D62D12"/>
    <w:rsid w:val="00D839D6"/>
    <w:rsid w:val="00D855F2"/>
    <w:rsid w:val="00D93886"/>
    <w:rsid w:val="00D97577"/>
    <w:rsid w:val="00DB1D12"/>
    <w:rsid w:val="00DB7264"/>
    <w:rsid w:val="00DC3E67"/>
    <w:rsid w:val="00DC5186"/>
    <w:rsid w:val="00DC6421"/>
    <w:rsid w:val="00DD4231"/>
    <w:rsid w:val="00DD7621"/>
    <w:rsid w:val="00DE0856"/>
    <w:rsid w:val="00DE5190"/>
    <w:rsid w:val="00DE782F"/>
    <w:rsid w:val="00DF0CEE"/>
    <w:rsid w:val="00E022FE"/>
    <w:rsid w:val="00E0314D"/>
    <w:rsid w:val="00E04733"/>
    <w:rsid w:val="00E05F5B"/>
    <w:rsid w:val="00E06AAC"/>
    <w:rsid w:val="00E133E4"/>
    <w:rsid w:val="00E14329"/>
    <w:rsid w:val="00E14508"/>
    <w:rsid w:val="00E17355"/>
    <w:rsid w:val="00E21170"/>
    <w:rsid w:val="00E23935"/>
    <w:rsid w:val="00E24835"/>
    <w:rsid w:val="00E32B42"/>
    <w:rsid w:val="00E33D41"/>
    <w:rsid w:val="00E34778"/>
    <w:rsid w:val="00E362DE"/>
    <w:rsid w:val="00E57EF0"/>
    <w:rsid w:val="00E63F7F"/>
    <w:rsid w:val="00E67B6D"/>
    <w:rsid w:val="00E7033B"/>
    <w:rsid w:val="00E7046C"/>
    <w:rsid w:val="00E716A2"/>
    <w:rsid w:val="00E7780A"/>
    <w:rsid w:val="00E81434"/>
    <w:rsid w:val="00E83C89"/>
    <w:rsid w:val="00E97F3D"/>
    <w:rsid w:val="00EA4534"/>
    <w:rsid w:val="00EA4BCE"/>
    <w:rsid w:val="00EA6E19"/>
    <w:rsid w:val="00EB696A"/>
    <w:rsid w:val="00EB7B12"/>
    <w:rsid w:val="00EC0112"/>
    <w:rsid w:val="00EC1C1B"/>
    <w:rsid w:val="00EC3D68"/>
    <w:rsid w:val="00EE2FEF"/>
    <w:rsid w:val="00EE78C6"/>
    <w:rsid w:val="00EF4B3A"/>
    <w:rsid w:val="00F000EB"/>
    <w:rsid w:val="00F13D4B"/>
    <w:rsid w:val="00F151E1"/>
    <w:rsid w:val="00F20081"/>
    <w:rsid w:val="00F31DF1"/>
    <w:rsid w:val="00F345D6"/>
    <w:rsid w:val="00F37BE6"/>
    <w:rsid w:val="00F40299"/>
    <w:rsid w:val="00F456EF"/>
    <w:rsid w:val="00F46E18"/>
    <w:rsid w:val="00F709E3"/>
    <w:rsid w:val="00F80695"/>
    <w:rsid w:val="00F83227"/>
    <w:rsid w:val="00F9455A"/>
    <w:rsid w:val="00F9564D"/>
    <w:rsid w:val="00FA15FD"/>
    <w:rsid w:val="00FA232F"/>
    <w:rsid w:val="00FA797F"/>
    <w:rsid w:val="00FB1293"/>
    <w:rsid w:val="00FD48BA"/>
    <w:rsid w:val="00FD768C"/>
    <w:rsid w:val="00FD7D5D"/>
    <w:rsid w:val="00FE36AA"/>
    <w:rsid w:val="00FE3CFE"/>
    <w:rsid w:val="00FE67F2"/>
    <w:rsid w:val="00FF6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B88BC5"/>
  <w15:chartTrackingRefBased/>
  <w15:docId w15:val="{F09ABCEB-276A-4BC1-9E4D-B621055A3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5944"/>
    <w:pPr>
      <w:widowControl w:val="0"/>
    </w:pPr>
  </w:style>
  <w:style w:type="paragraph" w:styleId="1">
    <w:name w:val="heading 1"/>
    <w:basedOn w:val="a"/>
    <w:next w:val="a"/>
    <w:link w:val="10"/>
    <w:autoRedefine/>
    <w:uiPriority w:val="9"/>
    <w:qFormat/>
    <w:rsid w:val="00525E35"/>
    <w:pPr>
      <w:keepNext/>
      <w:keepLines/>
      <w:spacing w:before="480" w:after="80"/>
      <w:jc w:val="center"/>
      <w:outlineLvl w:val="0"/>
    </w:pPr>
    <w:rPr>
      <w:rFonts w:ascii="Times New Roman" w:eastAsia="Times New Roman" w:hAnsi="Times New Roman" w:cs="Times New Roman"/>
      <w:b/>
      <w:i/>
      <w:color w:val="0F4761" w:themeColor="accent1" w:themeShade="BF"/>
      <w:sz w:val="36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392778"/>
    <w:pPr>
      <w:keepNext/>
      <w:keepLines/>
      <w:spacing w:before="160" w:after="80"/>
      <w:outlineLvl w:val="1"/>
    </w:pPr>
    <w:rPr>
      <w:rFonts w:ascii="Times New Roman" w:eastAsia="Times New Roman" w:hAnsi="Times New Roman" w:cs="Times New Roman"/>
      <w:color w:val="000000" w:themeColor="text1"/>
      <w:szCs w:val="2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568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568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568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568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568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568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568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25E35"/>
    <w:rPr>
      <w:rFonts w:ascii="Times New Roman" w:eastAsia="Times New Roman" w:hAnsi="Times New Roman" w:cs="Times New Roman"/>
      <w:b/>
      <w:i/>
      <w:color w:val="0F4761" w:themeColor="accent1" w:themeShade="BF"/>
      <w:sz w:val="36"/>
      <w:szCs w:val="48"/>
    </w:rPr>
  </w:style>
  <w:style w:type="character" w:customStyle="1" w:styleId="20">
    <w:name w:val="标题 2 字符"/>
    <w:basedOn w:val="a0"/>
    <w:link w:val="2"/>
    <w:uiPriority w:val="9"/>
    <w:rsid w:val="00392778"/>
    <w:rPr>
      <w:rFonts w:ascii="Times New Roman" w:eastAsia="Times New Roman" w:hAnsi="Times New Roman" w:cs="Times New Roman"/>
      <w:color w:val="000000" w:themeColor="text1"/>
      <w:szCs w:val="22"/>
    </w:rPr>
  </w:style>
  <w:style w:type="character" w:customStyle="1" w:styleId="30">
    <w:name w:val="标题 3 字符"/>
    <w:basedOn w:val="a0"/>
    <w:link w:val="3"/>
    <w:uiPriority w:val="9"/>
    <w:semiHidden/>
    <w:rsid w:val="009A56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568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A568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A568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A568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A568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A568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A568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A56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568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A56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56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A568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568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A568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56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A568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A568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2528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2528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2528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252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4065A3-37BA-40FE-9E26-C1DDDB24E0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6</TotalTime>
  <Pages>4</Pages>
  <Words>800</Words>
  <Characters>4179</Characters>
  <Application>Microsoft Office Word</Application>
  <DocSecurity>0</DocSecurity>
  <Lines>522</Lines>
  <Paragraphs>355</Paragraphs>
  <ScaleCrop>false</ScaleCrop>
  <Company/>
  <LinksUpToDate>false</LinksUpToDate>
  <CharactersWithSpaces>4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n shao</dc:creator>
  <cp:keywords/>
  <dc:description/>
  <cp:lastModifiedBy>jiaxin shao</cp:lastModifiedBy>
  <cp:revision>369</cp:revision>
  <dcterms:created xsi:type="dcterms:W3CDTF">2025-08-06T15:24:00Z</dcterms:created>
  <dcterms:modified xsi:type="dcterms:W3CDTF">2025-11-12T03:15:00Z</dcterms:modified>
</cp:coreProperties>
</file>